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D1636F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DE0508C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21AF9FFD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17EDFA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B57E15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56D8DB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6E38D8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2B8AC1D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6ADD3F1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999836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151EB3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EBA7C8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348C43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99CB5E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BFBD1D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859D58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5A865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3DE3AA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60DBD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102436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7D86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8EF8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D1CB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7AB798" w14:textId="70E2850B" w:rsidR="0068643A" w:rsidRPr="00FD6E06" w:rsidRDefault="007C37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7C37BD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E1EDC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6AD88B" w14:textId="35B36129" w:rsidR="0068643A" w:rsidRPr="00FD6E06" w:rsidRDefault="007D560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7454E0F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E0D0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B4A1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B6BA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0B7FF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386C37" w14:textId="5164B1E2" w:rsidR="0068643A" w:rsidRPr="00FD6E06" w:rsidRDefault="007D56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D5601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9C32C8" w14:textId="54C0E60B" w:rsidR="0068643A" w:rsidRPr="00FD6E06" w:rsidRDefault="003B10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8E5284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4875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C7C1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6247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6214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C1CA01" w14:textId="3F5776FE" w:rsidR="0068643A" w:rsidRPr="00FD6E06" w:rsidRDefault="007D56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D5601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6F8F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0DB0B6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4695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CD277D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5088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A347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06FF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915F3B" w14:textId="6220BD3E" w:rsidR="0068643A" w:rsidRPr="00FD6E06" w:rsidRDefault="007D56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D5601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FF0D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B715F7" w14:textId="74CB60D0" w:rsidR="0068643A" w:rsidRPr="00FD6E06" w:rsidRDefault="00FB12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5</w:t>
            </w:r>
          </w:p>
        </w:tc>
      </w:tr>
      <w:tr w:rsidR="0068643A" w:rsidRPr="00FD6E06" w14:paraId="03C0D2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4BC4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B87D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AD923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CEAAB0" w14:textId="67BB78C9" w:rsidR="0068643A" w:rsidRPr="00FD6E06" w:rsidRDefault="006445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44506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76D49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C6769B" w14:textId="2473181E" w:rsidR="0068643A" w:rsidRPr="00FD6E06" w:rsidRDefault="00E81C6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5</w:t>
            </w:r>
          </w:p>
        </w:tc>
      </w:tr>
      <w:tr w:rsidR="0068643A" w:rsidRPr="00FD6E06" w14:paraId="3F77B03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50C4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8CEF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C080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01BDE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DEF6F3" w14:textId="6211F3CC" w:rsidR="0068643A" w:rsidRPr="00FD6E06" w:rsidRDefault="00FB12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B1236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48C51" w14:textId="4826D8B4" w:rsidR="0068643A" w:rsidRPr="00FD6E06" w:rsidRDefault="003B10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556AB2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AF9E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A22D68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F1EA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CCE4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753A1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437B7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E3A97D" w14:textId="549E24AD" w:rsidR="0068643A" w:rsidRPr="00FD6E06" w:rsidRDefault="003B10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B109D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EA21E2" w14:textId="67FE8E20" w:rsidR="0068643A" w:rsidRPr="00FD6E06" w:rsidRDefault="003B10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25A878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8C19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B2DA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6C26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1CB78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BA2A9C" w14:textId="5AF443DD" w:rsidR="0068643A" w:rsidRPr="00FD6E06" w:rsidRDefault="003B10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B109D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0177B7" w14:textId="79A84F48" w:rsidR="0068643A" w:rsidRPr="00FD6E06" w:rsidRDefault="003B10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A5A27C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0E8D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5FF5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DD3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A5B44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019728" w14:textId="2959FACF" w:rsidR="0068643A" w:rsidRPr="00FD6E06" w:rsidRDefault="003B10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B109D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109612" w14:textId="4A59D40C" w:rsidR="0068643A" w:rsidRPr="00FD6E06" w:rsidRDefault="003B10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52D3ED7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FB3E13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622AC5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4A03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71C5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BD86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DA548B" w14:textId="0FB002BB" w:rsidR="0068643A" w:rsidRPr="00FD6E06" w:rsidRDefault="003B10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B109D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EA2FA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326391" w14:textId="63261393" w:rsidR="0068643A" w:rsidRPr="00FD6E06" w:rsidRDefault="008262F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-161</w:t>
            </w:r>
          </w:p>
        </w:tc>
      </w:tr>
      <w:tr w:rsidR="0068643A" w:rsidRPr="00FD6E06" w14:paraId="498E65F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3A20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EC97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7CB7E2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5A71D5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1E3E78" w14:textId="67492917" w:rsidR="0068643A" w:rsidRPr="00FD6E06" w:rsidRDefault="008262F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262F0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4F58B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0C07A7" w14:textId="2A5D5EC8" w:rsidR="0068643A" w:rsidRPr="00FD6E06" w:rsidRDefault="00AC21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4-167</w:t>
            </w:r>
          </w:p>
        </w:tc>
      </w:tr>
      <w:tr w:rsidR="00BB4AE3" w:rsidRPr="00FD6E06" w14:paraId="1BA9540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6EA757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B6BF85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09B6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A000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3C07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EBECC9" w14:textId="13B70CE9" w:rsidR="0068643A" w:rsidRPr="00FD6E06" w:rsidRDefault="00AC21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C21EE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E7D80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5650F1" w14:textId="4E3F11BC" w:rsidR="0068643A" w:rsidRPr="00FD6E06" w:rsidRDefault="0091377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9-198</w:t>
            </w:r>
          </w:p>
        </w:tc>
      </w:tr>
      <w:tr w:rsidR="0068643A" w:rsidRPr="00FD6E06" w14:paraId="65CCF97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2292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6E0A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9367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FFC3EF" w14:textId="10AA8310" w:rsidR="0068643A" w:rsidRPr="00FD6E06" w:rsidRDefault="0091377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1377E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0C6E7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F74989" w14:textId="2D9B0411" w:rsidR="0068643A" w:rsidRPr="00FD6E06" w:rsidRDefault="003A68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-235</w:t>
            </w:r>
          </w:p>
        </w:tc>
      </w:tr>
      <w:tr w:rsidR="0068643A" w:rsidRPr="00FD6E06" w14:paraId="176F14D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8C1F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ADE5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50F9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85A93E" w14:textId="2F467D77" w:rsidR="0068643A" w:rsidRPr="00FD6E06" w:rsidRDefault="003A68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A6897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BAB73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13B763" w14:textId="3499E523" w:rsidR="0068643A" w:rsidRPr="00FD6E06" w:rsidRDefault="009B432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7-229</w:t>
            </w:r>
          </w:p>
        </w:tc>
      </w:tr>
      <w:tr w:rsidR="00BB4AE3" w:rsidRPr="00FD6E06" w14:paraId="0DD20CA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7FB86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8E5D42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3C36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F8A3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AF4A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BBA92E" w14:textId="7F085F2D" w:rsidR="0068643A" w:rsidRPr="00FD6E06" w:rsidRDefault="009B432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B432B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5637B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A3E71B" w14:textId="221E7D4E" w:rsidR="0068643A" w:rsidRPr="00FD6E06" w:rsidRDefault="00EC764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85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-243</w:t>
            </w:r>
          </w:p>
        </w:tc>
      </w:tr>
      <w:tr w:rsidR="0068643A" w:rsidRPr="00FD6E06" w14:paraId="110E446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095B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175E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80B85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2DFA90" w14:textId="280A61C6" w:rsidR="0068643A" w:rsidRPr="00FD6E06" w:rsidRDefault="00EC76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C7643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F24F4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D88FB7" w14:textId="08D7A5F0" w:rsidR="0068643A" w:rsidRPr="00FD6E06" w:rsidRDefault="0093057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6-243</w:t>
            </w:r>
          </w:p>
        </w:tc>
      </w:tr>
      <w:tr w:rsidR="0068643A" w:rsidRPr="00FD6E06" w14:paraId="596B7FB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6348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F1DC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92E54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722AB0" w14:textId="5CD37F49" w:rsidR="0068643A" w:rsidRPr="00FD6E06" w:rsidRDefault="00F130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1300F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DC524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4CDA9E" w14:textId="3EC30121" w:rsidR="0068643A" w:rsidRPr="00FD6E06" w:rsidRDefault="0067577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7384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5</w:t>
            </w:r>
            <w:r w:rsidR="0077384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750BA9B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0E8E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7071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C85E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D8F58B" w14:textId="25958BC9" w:rsidR="0068643A" w:rsidRPr="00FD6E06" w:rsidRDefault="0067577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75776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50B4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2C7EDC" w14:textId="6D6EF07A" w:rsidR="0068643A" w:rsidRPr="00FD6E06" w:rsidRDefault="00FD614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9-198</w:t>
            </w:r>
          </w:p>
        </w:tc>
      </w:tr>
      <w:tr w:rsidR="0068643A" w:rsidRPr="00FD6E06" w14:paraId="34AC57E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7BC6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7CD1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8504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174C8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E089B9" w14:textId="47F18DEB" w:rsidR="0068643A" w:rsidRPr="00FD6E06" w:rsidRDefault="00FD614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D6148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106980" w14:textId="4FD9564A" w:rsidR="0068643A" w:rsidRPr="00FD6E06" w:rsidRDefault="00FD614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DA2A93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B4EA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A432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4373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AD7D8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B52847" w14:textId="6749FBBF" w:rsidR="0068643A" w:rsidRPr="00FD6E06" w:rsidRDefault="00FD614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D6148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D6FC86" w14:textId="0152332E" w:rsidR="0068643A" w:rsidRPr="00FD6E06" w:rsidRDefault="00FD614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159926F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43517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E09FAE2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777D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14DB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2845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F973E5" w14:textId="259B6E4D" w:rsidR="0068643A" w:rsidRPr="00FD6E06" w:rsidRDefault="00D362F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362F9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E00F1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B03C66" w14:textId="3D586057" w:rsidR="0068643A" w:rsidRPr="00FD6E06" w:rsidRDefault="009001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  <w:r w:rsidR="003A7B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264</w:t>
            </w:r>
          </w:p>
        </w:tc>
      </w:tr>
      <w:tr w:rsidR="0068643A" w:rsidRPr="00FD6E06" w14:paraId="61665C4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EA842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DD5E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72EE9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37F591" w14:textId="07725494" w:rsidR="0068643A" w:rsidRPr="00FD6E06" w:rsidRDefault="009001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0010C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D485E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22D586" w14:textId="0E53E466" w:rsidR="0068643A" w:rsidRPr="00FD6E06" w:rsidRDefault="009001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3A7B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-264</w:t>
            </w:r>
          </w:p>
        </w:tc>
      </w:tr>
      <w:tr w:rsidR="0068643A" w:rsidRPr="00FD6E06" w14:paraId="586033A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EE1D0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DB7E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98F3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C8C22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CD6CF9" w14:textId="569AD296" w:rsidR="0068643A" w:rsidRPr="00FD6E06" w:rsidRDefault="009001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0010C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DA4A46" w14:textId="426F462D" w:rsidR="0068643A" w:rsidRPr="00FD6E06" w:rsidRDefault="009001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AAB309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AA476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836F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4FC2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F47A1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FCDFAE" w14:textId="3B72E29F" w:rsidR="0068643A" w:rsidRPr="00FD6E06" w:rsidRDefault="005116F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116FB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1E04CE" w14:textId="0783C975" w:rsidR="0068643A" w:rsidRPr="00FD6E06" w:rsidRDefault="005116F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7735AA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7333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96DC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838D8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D9222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FEF44C" w14:textId="1C276C5B" w:rsidR="0068643A" w:rsidRPr="00FD6E06" w:rsidRDefault="005116F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116FB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EEFD2C" w14:textId="4316E5CE" w:rsidR="0068643A" w:rsidRPr="00FD6E06" w:rsidRDefault="005116F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4721B1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6A62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54CF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B3396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AD8B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BDE26C" w14:textId="5E350A16" w:rsidR="0068643A" w:rsidRPr="00FD6E06" w:rsidRDefault="005116F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116FB">
              <w:rPr>
                <w:sz w:val="24"/>
                <w:szCs w:val="24"/>
              </w:rPr>
              <w:instrText xml:space="preserve"> FORMCHECKBOX </w:instrText>
            </w:r>
            <w:r w:rsidR="004C3292">
              <w:rPr>
                <w:sz w:val="24"/>
                <w:szCs w:val="24"/>
              </w:rPr>
            </w:r>
            <w:r w:rsidR="004C329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A426D2" w14:textId="3B6DDB30" w:rsidR="0068643A" w:rsidRPr="00FD6E06" w:rsidRDefault="005116F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/A </w:t>
            </w:r>
          </w:p>
        </w:tc>
      </w:tr>
    </w:tbl>
    <w:p w14:paraId="6886CC53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9CBD43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4D9018F0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A932C4" w14:textId="35928C0F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BBA6A8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4F466CD3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94ED2DC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FFC419A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24373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85992"/>
    <w:rsid w:val="001E4CA1"/>
    <w:rsid w:val="002253F7"/>
    <w:rsid w:val="003A6897"/>
    <w:rsid w:val="003A7BF2"/>
    <w:rsid w:val="003B109D"/>
    <w:rsid w:val="00412948"/>
    <w:rsid w:val="004C3292"/>
    <w:rsid w:val="005116FB"/>
    <w:rsid w:val="00644506"/>
    <w:rsid w:val="00664936"/>
    <w:rsid w:val="00675776"/>
    <w:rsid w:val="0068643A"/>
    <w:rsid w:val="00750A0E"/>
    <w:rsid w:val="00773843"/>
    <w:rsid w:val="007924AC"/>
    <w:rsid w:val="007C37BD"/>
    <w:rsid w:val="007C50C4"/>
    <w:rsid w:val="007D5601"/>
    <w:rsid w:val="008262F0"/>
    <w:rsid w:val="0090010C"/>
    <w:rsid w:val="0091377E"/>
    <w:rsid w:val="00930576"/>
    <w:rsid w:val="009B20D2"/>
    <w:rsid w:val="009B432B"/>
    <w:rsid w:val="00A0782F"/>
    <w:rsid w:val="00AC21EE"/>
    <w:rsid w:val="00B567D4"/>
    <w:rsid w:val="00BB4AE3"/>
    <w:rsid w:val="00CA6DD4"/>
    <w:rsid w:val="00D362F9"/>
    <w:rsid w:val="00DD7D52"/>
    <w:rsid w:val="00E81C6E"/>
    <w:rsid w:val="00EC7643"/>
    <w:rsid w:val="00EE17D5"/>
    <w:rsid w:val="00F1300F"/>
    <w:rsid w:val="00F901FE"/>
    <w:rsid w:val="00FB1236"/>
    <w:rsid w:val="00FD6148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6111D78"/>
  <w15:docId w15:val="{47B1A6C8-1139-489E-A8A7-121A88000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8</Words>
  <Characters>461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Julie Feather</cp:lastModifiedBy>
  <cp:revision>2</cp:revision>
  <dcterms:created xsi:type="dcterms:W3CDTF">2024-09-09T12:03:00Z</dcterms:created>
  <dcterms:modified xsi:type="dcterms:W3CDTF">2024-09-09T12:03:00Z</dcterms:modified>
</cp:coreProperties>
</file>